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380" w:rsidRDefault="00944380" w:rsidP="00944380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4 </w:t>
      </w:r>
      <w:proofErr w:type="spellStart"/>
      <w:r>
        <w:rPr>
          <w:rFonts w:ascii="Times New Roman" w:hAnsi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ssociations between body adiposity and physical activity of female adolescents enrolled in public high schools 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lorianópol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Santa Catarina, Brazil, in 2007 and 2017/2018.</w:t>
      </w:r>
    </w:p>
    <w:tbl>
      <w:tblPr>
        <w:tblStyle w:val="Tabelacomgrade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139"/>
        <w:gridCol w:w="1134"/>
        <w:gridCol w:w="1418"/>
        <w:gridCol w:w="1275"/>
        <w:gridCol w:w="993"/>
      </w:tblGrid>
      <w:tr w:rsidR="00944380" w:rsidTr="00D62F60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7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/2018 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944380" w:rsidTr="00D62F60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2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dipos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4380" w:rsidRDefault="00944380" w:rsidP="006B1E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dipos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4380" w:rsidTr="00D62F60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normal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4380" w:rsidRDefault="00944380" w:rsidP="006B1E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norm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4380" w:rsidTr="00D62F60">
        <w:tc>
          <w:tcPr>
            <w:tcW w:w="1555" w:type="dxa"/>
            <w:vAlign w:val="center"/>
            <w:hideMark/>
          </w:tcPr>
          <w:p w:rsidR="00944380" w:rsidRDefault="00944380" w:rsidP="006B1EAD">
            <w:pPr>
              <w:spacing w:line="240" w:lineRule="auto"/>
              <w:ind w:right="-1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hysica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417" w:type="dxa"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,478</w:t>
            </w:r>
          </w:p>
        </w:tc>
        <w:tc>
          <w:tcPr>
            <w:tcW w:w="1418" w:type="dxa"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,079</w:t>
            </w:r>
          </w:p>
        </w:tc>
      </w:tr>
      <w:tr w:rsidR="00944380" w:rsidTr="00D62F60">
        <w:tc>
          <w:tcPr>
            <w:tcW w:w="1555" w:type="dxa"/>
            <w:vAlign w:val="center"/>
            <w:hideMark/>
          </w:tcPr>
          <w:p w:rsidR="00944380" w:rsidRDefault="00944380" w:rsidP="006B1EAD">
            <w:pPr>
              <w:spacing w:line="240" w:lineRule="auto"/>
              <w:ind w:right="-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1417" w:type="dxa"/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 (36,0)</w:t>
            </w:r>
          </w:p>
        </w:tc>
        <w:tc>
          <w:tcPr>
            <w:tcW w:w="1139" w:type="dxa"/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(14.7)</w:t>
            </w:r>
          </w:p>
        </w:tc>
        <w:tc>
          <w:tcPr>
            <w:tcW w:w="1134" w:type="dxa"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 (34.4)</w:t>
            </w:r>
          </w:p>
        </w:tc>
        <w:tc>
          <w:tcPr>
            <w:tcW w:w="1275" w:type="dxa"/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 (27.3)</w:t>
            </w:r>
          </w:p>
        </w:tc>
        <w:tc>
          <w:tcPr>
            <w:tcW w:w="993" w:type="dxa"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4380" w:rsidTr="00D62F60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4380" w:rsidRDefault="00944380" w:rsidP="006B1EAD">
            <w:pPr>
              <w:spacing w:line="240" w:lineRule="auto"/>
              <w:ind w:right="-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Insufficiently ac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 (34,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(1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 (65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 (72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4380" w:rsidRDefault="00944380" w:rsidP="006B1EA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44380" w:rsidRDefault="00944380" w:rsidP="0094438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t>Chi-square test.</w:t>
      </w:r>
    </w:p>
    <w:p w:rsidR="008C37B9" w:rsidRDefault="00D62F60">
      <w:bookmarkStart w:id="0" w:name="_GoBack"/>
      <w:bookmarkEnd w:id="0"/>
    </w:p>
    <w:sectPr w:rsidR="008C37B9" w:rsidSect="00D62F60">
      <w:pgSz w:w="11906" w:h="16838"/>
      <w:pgMar w:top="85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380"/>
    <w:rsid w:val="00123E3E"/>
    <w:rsid w:val="00944380"/>
    <w:rsid w:val="009A6354"/>
    <w:rsid w:val="00D6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F5EFAD-48AC-491A-A562-AC372C9B7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380"/>
    <w:pPr>
      <w:spacing w:line="25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4438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dora Gonzaga</dc:creator>
  <cp:keywords/>
  <dc:description/>
  <cp:lastModifiedBy>Isadora Gonzaga</cp:lastModifiedBy>
  <cp:revision>2</cp:revision>
  <dcterms:created xsi:type="dcterms:W3CDTF">2023-01-05T16:18:00Z</dcterms:created>
  <dcterms:modified xsi:type="dcterms:W3CDTF">2023-01-05T16:21:00Z</dcterms:modified>
</cp:coreProperties>
</file>